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331E8" w14:textId="77777777" w:rsidR="00B219A4" w:rsidRDefault="00B219A4" w:rsidP="00311D5E">
      <w:pPr>
        <w:ind w:left="117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BE143EE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2BF7C62C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5B7A4F1D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7E39F029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0FBF52ED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39DD15A8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7194936A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6BE82AFD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44C611E3" w14:textId="77777777" w:rsidR="003C7E84" w:rsidRDefault="003C7E84" w:rsidP="004A0ADF">
      <w:pPr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40A3B274" w14:textId="5E454339" w:rsidR="003C7E84" w:rsidRDefault="003C7E84" w:rsidP="003C7E84">
      <w:pPr>
        <w:jc w:val="righ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FFB0B77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CF37E6B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EF93C5F" w14:textId="77777777" w:rsidR="00945B8B" w:rsidRDefault="00945B8B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4458C77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B2A708B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62C70FE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1F79AB6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2F71B2B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CDA45C6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CB367DD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9A46631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2F16EFF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33BF697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tbl>
      <w:tblPr>
        <w:tblpPr w:leftFromText="180" w:rightFromText="180" w:vertAnchor="page" w:horzAnchor="page" w:tblpX="1181" w:tblpY="1153"/>
        <w:tblW w:w="10008" w:type="dxa"/>
        <w:tblLayout w:type="fixed"/>
        <w:tblLook w:val="04A0" w:firstRow="1" w:lastRow="0" w:firstColumn="1" w:lastColumn="0" w:noHBand="0" w:noVBand="1"/>
      </w:tblPr>
      <w:tblGrid>
        <w:gridCol w:w="8"/>
        <w:gridCol w:w="4330"/>
        <w:gridCol w:w="1620"/>
        <w:gridCol w:w="4050"/>
      </w:tblGrid>
      <w:tr w:rsidR="00636A07" w:rsidRPr="009F6882" w14:paraId="451A1D74" w14:textId="77777777" w:rsidTr="001902B1">
        <w:trPr>
          <w:gridBefore w:val="1"/>
          <w:wBefore w:w="8" w:type="dxa"/>
          <w:trHeight w:val="300"/>
        </w:trPr>
        <w:tc>
          <w:tcPr>
            <w:tcW w:w="10000" w:type="dxa"/>
            <w:gridSpan w:val="3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019A" w14:textId="778F208D" w:rsidR="00636A07" w:rsidRPr="009F6882" w:rsidRDefault="00BA4FE7" w:rsidP="001902B1">
            <w:pPr>
              <w:ind w:left="1980" w:right="-17" w:hanging="198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="00636A07" w:rsidRPr="009F68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able</w:t>
            </w:r>
            <w:r w:rsidR="00636A07" w:rsidRPr="009F68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: Associations between Variables of Interest and </w:t>
            </w:r>
            <w:r w:rsidR="001902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erceived Neighborhood </w:t>
            </w:r>
            <w:r w:rsidR="00E628E9" w:rsidRPr="009F68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</w:t>
            </w:r>
            <w:bookmarkEnd w:id="0"/>
          </w:p>
        </w:tc>
      </w:tr>
      <w:tr w:rsidR="00636A07" w:rsidRPr="009F6882" w14:paraId="0A65418F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8C0F0" w14:textId="77777777" w:rsidR="00636A07" w:rsidRPr="009F6882" w:rsidRDefault="00636A07" w:rsidP="001902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69D7" w14:textId="77777777" w:rsidR="00636A07" w:rsidRPr="009F6882" w:rsidRDefault="00636A07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</w:t>
            </w:r>
            <w:proofErr w:type="spellStart"/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</w:t>
            </w:r>
            <w:proofErr w:type="spellEnd"/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2ED9" w14:textId="77777777" w:rsidR="00636A07" w:rsidRPr="009F6882" w:rsidRDefault="00636A07" w:rsidP="001902B1">
            <w:pPr>
              <w:tabs>
                <w:tab w:val="left" w:pos="9090"/>
              </w:tabs>
              <w:ind w:right="16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636A07" w:rsidRPr="009F6882" w14:paraId="310D82BF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0D58B" w14:textId="77777777" w:rsidR="00636A07" w:rsidRPr="009F6882" w:rsidRDefault="00636A07" w:rsidP="001902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D195F" w14:textId="77777777" w:rsidR="00636A07" w:rsidRPr="009F6882" w:rsidRDefault="00636A07" w:rsidP="001902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35696" w14:textId="77777777" w:rsidR="00636A07" w:rsidRPr="009F6882" w:rsidRDefault="00636A07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54D00" w:rsidRPr="009F6882" w14:paraId="2CBCDC37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B373" w14:textId="0D07553A" w:rsidR="00554D00" w:rsidRPr="009F6882" w:rsidRDefault="00554D00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295B" w14:textId="69C71AF9" w:rsidR="00554D00" w:rsidRPr="009F6882" w:rsidRDefault="00554D00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40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5529" w14:textId="45C373FC" w:rsidR="00554D00" w:rsidRPr="009F6882" w:rsidRDefault="009F6882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, 0.002</w:t>
            </w:r>
            <w:r w:rsidR="00554D00"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554D00" w:rsidRPr="009F6882" w14:paraId="207331DB" w14:textId="77777777" w:rsidTr="001902B1">
        <w:trPr>
          <w:trHeight w:val="300"/>
        </w:trPr>
        <w:tc>
          <w:tcPr>
            <w:tcW w:w="43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162C" w14:textId="6DAC0A33" w:rsidR="00554D00" w:rsidRPr="009F6882" w:rsidRDefault="00554D00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oman (ref: men) 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493C" w14:textId="693B5CA6" w:rsidR="00554D00" w:rsidRPr="009F6882" w:rsidRDefault="00E17C67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  <w:r w:rsidR="00554D00"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65EE" w14:textId="7918C17B" w:rsidR="00554D00" w:rsidRPr="009F6882" w:rsidRDefault="009F6882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39, 0.65</w:t>
            </w:r>
            <w:r w:rsidR="00554D00"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5134EF" w:rsidRPr="009F6882" w14:paraId="556F4C21" w14:textId="77777777" w:rsidTr="001902B1">
        <w:trPr>
          <w:trHeight w:val="300"/>
        </w:trPr>
        <w:tc>
          <w:tcPr>
            <w:tcW w:w="43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F414" w14:textId="22D74F17" w:rsidR="005134EF" w:rsidRPr="009F6882" w:rsidRDefault="0035696E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uropean Ancestry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8D84" w14:textId="3901DC21" w:rsidR="005134EF" w:rsidRDefault="0035696E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CA29" w14:textId="1766AF5D" w:rsidR="005134EF" w:rsidRDefault="0035696E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46, 0.32]</w:t>
            </w:r>
          </w:p>
        </w:tc>
      </w:tr>
      <w:tr w:rsidR="00554D00" w:rsidRPr="009F6882" w14:paraId="377153D4" w14:textId="77777777" w:rsidTr="001902B1">
        <w:trPr>
          <w:trHeight w:val="300"/>
        </w:trPr>
        <w:tc>
          <w:tcPr>
            <w:tcW w:w="43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7192" w14:textId="3540F6A2" w:rsidR="00554D00" w:rsidRPr="009F6882" w:rsidRDefault="00554D00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Partnered</w:t>
            </w:r>
            <w:r w:rsidR="005134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A569" w14:textId="2B7F21DC" w:rsidR="00554D00" w:rsidRPr="009F6882" w:rsidRDefault="00E17C67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</w:t>
            </w:r>
            <w:r w:rsidR="00554D00"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8FE7" w14:textId="06FB7DE0" w:rsidR="00554D00" w:rsidRPr="009F6882" w:rsidRDefault="009F6882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80, -0.44</w:t>
            </w:r>
            <w:r w:rsidR="00554D00"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554D00" w:rsidRPr="009F6882" w14:paraId="628410D6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E70C" w14:textId="77777777" w:rsidR="00554D00" w:rsidRPr="009F6882" w:rsidRDefault="00554D00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ving in pover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29F" w14:textId="6767D301" w:rsidR="00554D00" w:rsidRPr="009F6882" w:rsidRDefault="00E17C67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  <w:r w:rsidR="00554D00"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C0BE" w14:textId="07CE0DFE" w:rsidR="00554D00" w:rsidRPr="009F6882" w:rsidRDefault="009F6882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6, 1.16</w:t>
            </w:r>
            <w:r w:rsidR="00554D00"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3649438B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AB12" w14:textId="01B5FE5F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ducation (Years in school)(5~18 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A010" w14:textId="3DEC2953" w:rsidR="00C80E71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6D71" w14:textId="27FA3271" w:rsidR="00C80E71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, 0.04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00EDA8FB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6DD72" w14:textId="2A8D1DF6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ars of</w:t>
            </w: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living in the current address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A5A58" w14:textId="02C32B01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8CC99" w14:textId="1455878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, 0.004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4642AFFC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85CC8" w14:textId="77777777" w:rsidR="00C80E71" w:rsidRPr="009F6882" w:rsidRDefault="00C80E71" w:rsidP="001902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unity characteristics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C4173" w14:textId="7777777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7D3BC" w14:textId="7777777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E71" w:rsidRPr="009F6882" w14:paraId="7945FA7D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A098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banization (1-5)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BA51" w14:textId="0161D646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79C4" w14:textId="39D358CE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50, -0.37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3A505897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786A6" w14:textId="77777777" w:rsidR="00C80E71" w:rsidRPr="009F6882" w:rsidRDefault="00C80E71" w:rsidP="001902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Characteristics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53DE3" w14:textId="7777777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3EE0E" w14:textId="7777777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E71" w:rsidRPr="009F6882" w14:paraId="3D59ECE5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9F7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ventory of Depression Symptom score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BBCA" w14:textId="5CF89E0F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407" w14:textId="7CED61F1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2, 0.036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6EAFB849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EA8D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ck Anxiety Sc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0981" w14:textId="1D0585EF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B03" w14:textId="48B5AE52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3, 0.05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2937128B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AEA5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fetime Major Dep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FF5" w14:textId="475536F4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A90D" w14:textId="4B279616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9, 0.54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3D386A7F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2887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fetime Anxiety Disor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8833" w14:textId="081B16C5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FF79" w14:textId="3242E3BD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38, 0.72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3066CFD6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640D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1F5C" w14:textId="02B800BF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080E" w14:textId="68013F14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E71" w:rsidRPr="009F6882" w14:paraId="3D88C285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1AE8" w14:textId="77777777" w:rsidR="00C80E71" w:rsidRPr="009F6882" w:rsidRDefault="00C80E71" w:rsidP="001902B1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derweigh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3222" w14:textId="4A1EF272" w:rsidR="00C80E71" w:rsidRPr="009F6882" w:rsidRDefault="003879F5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4C4B" w14:textId="7D0FF527" w:rsidR="00C80E71" w:rsidRPr="009F6882" w:rsidRDefault="003879F5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59, -0.57]</w:t>
            </w:r>
          </w:p>
        </w:tc>
      </w:tr>
      <w:tr w:rsidR="00C80E71" w:rsidRPr="009F6882" w14:paraId="3029ABAC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4A06" w14:textId="77777777" w:rsidR="00C80E71" w:rsidRPr="009F6882" w:rsidRDefault="00C80E71" w:rsidP="001902B1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9C9F" w14:textId="44FC7446" w:rsidR="00C80E71" w:rsidRPr="009F6882" w:rsidRDefault="003879F5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74CD" w14:textId="23EB49C6" w:rsidR="00C80E71" w:rsidRPr="009F6882" w:rsidRDefault="003879F5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80E71" w:rsidRPr="009F6882" w14:paraId="7F84DF9C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BF19" w14:textId="77777777" w:rsidR="00C80E71" w:rsidRPr="009F6882" w:rsidRDefault="00C80E71" w:rsidP="001902B1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0536" w14:textId="62FCB6DE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CE60" w14:textId="14004BDA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39, 0.0001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78627598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605B" w14:textId="77777777" w:rsidR="00C80E71" w:rsidRPr="009F6882" w:rsidRDefault="00C80E71" w:rsidP="001902B1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401F" w14:textId="68F4AD8A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E6E4" w14:textId="0DB283D1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36, 0.12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65A4B453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2DF9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mber of Somatic Disease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8DA3" w14:textId="29CF18A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7A83" w14:textId="376345AD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6, 0.22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72D332B4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6D1F4" w14:textId="77777777" w:rsidR="00C80E71" w:rsidRPr="009F6882" w:rsidRDefault="00C80E71" w:rsidP="001902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festyle-related characteristics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17CDE" w14:textId="7777777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03AF9" w14:textId="77777777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E71" w:rsidRPr="009F6882" w14:paraId="37AC414C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1D6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T total at baseline (hour/week)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EB1" w14:textId="4EB7C28A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EDF" w14:textId="0AE12046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1, 0.00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51E66A68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3BE" w14:textId="77777777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6A2" w14:textId="2D175C86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34C" w14:textId="2BDBD48B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E71" w:rsidRPr="009F6882" w14:paraId="4E02EA23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02C8" w14:textId="77777777" w:rsidR="00C80E71" w:rsidRPr="009F6882" w:rsidRDefault="00C80E71" w:rsidP="001902B1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74D2" w14:textId="20B79422" w:rsidR="00C80E71" w:rsidRPr="009F6882" w:rsidRDefault="003879F5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5EAE" w14:textId="3B31F269" w:rsidR="00C80E71" w:rsidRPr="009F6882" w:rsidRDefault="003879F5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80E71" w:rsidRPr="009F6882" w14:paraId="0A95BFD8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3201" w14:textId="77777777" w:rsidR="00C80E71" w:rsidRPr="009F6882" w:rsidRDefault="00C80E71" w:rsidP="001902B1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42C8" w14:textId="639F1F0C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B426" w14:textId="345B1B35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5, 0.47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526F99FC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120" w14:textId="77777777" w:rsidR="00C80E71" w:rsidRPr="009F6882" w:rsidRDefault="00C80E71" w:rsidP="001902B1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02F" w14:textId="279724F4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F075" w14:textId="0DE20EB6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3, 0.48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2C62002E" w14:textId="77777777" w:rsidTr="001902B1">
        <w:trPr>
          <w:trHeight w:val="300"/>
        </w:trPr>
        <w:tc>
          <w:tcPr>
            <w:tcW w:w="4338" w:type="dxa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E733E74" w14:textId="0B3E89A8" w:rsidR="00C80E71" w:rsidRPr="009F6882" w:rsidRDefault="00C80E71" w:rsidP="001902B1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eavy drinker</w:t>
            </w:r>
          </w:p>
        </w:tc>
        <w:tc>
          <w:tcPr>
            <w:tcW w:w="162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62F9CD1" w14:textId="582530D4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5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B9FCC01" w14:textId="290DB4E9" w:rsidR="00C80E71" w:rsidRPr="009F6882" w:rsidRDefault="00C80E71" w:rsidP="001902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 0.005</w:t>
            </w:r>
            <w:r w:rsidRPr="009F68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80E71" w:rsidRPr="009F6882" w14:paraId="377F3CC8" w14:textId="77777777" w:rsidTr="001902B1">
        <w:trPr>
          <w:trHeight w:val="300"/>
        </w:trPr>
        <w:tc>
          <w:tcPr>
            <w:tcW w:w="10008" w:type="dxa"/>
            <w:gridSpan w:val="4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6299" w14:textId="77777777" w:rsidR="00C80E71" w:rsidRPr="009F6882" w:rsidRDefault="00C80E71" w:rsidP="001902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882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9F6882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9F6882">
              <w:rPr>
                <w:rFonts w:ascii="Arial" w:hAnsi="Arial" w:cs="Arial"/>
                <w:color w:val="000000"/>
                <w:sz w:val="20"/>
                <w:szCs w:val="20"/>
              </w:rPr>
              <w:t>&lt;0.05, ** p&lt;0.01, *** p&lt;0.001</w:t>
            </w:r>
          </w:p>
        </w:tc>
      </w:tr>
    </w:tbl>
    <w:p w14:paraId="057403FF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ECA00BD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68B27DB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384C431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22409E3" w14:textId="77777777" w:rsidR="00945B8B" w:rsidRDefault="00945B8B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B9C0C74" w14:textId="77777777" w:rsidR="00945B8B" w:rsidRDefault="00945B8B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7675827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1DB7566" w14:textId="77777777" w:rsidR="00AC2433" w:rsidRDefault="00AC2433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2ADAD88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BE6FA52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71DF34F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30BEE2C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BBCEAF8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98F15E4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147B7F4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768C350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919AC54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8F4F6C4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8ABBEC1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FC1CE34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9105D6E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3DD3C2C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95A3D73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5F439F9" w14:textId="77777777" w:rsidR="00B219A4" w:rsidRDefault="00B219A4" w:rsidP="004A0AD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ED77A34" w14:textId="77777777" w:rsidR="00B219A4" w:rsidRPr="00DA3754" w:rsidRDefault="00B219A4" w:rsidP="004A0ADF">
      <w:pPr>
        <w:rPr>
          <w:rFonts w:ascii="Arial" w:hAnsi="Arial" w:cs="Arial"/>
          <w:b/>
        </w:rPr>
      </w:pPr>
    </w:p>
    <w:sectPr w:rsidR="00B219A4" w:rsidRPr="00DA3754" w:rsidSect="00E9399C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A0AFF" w14:textId="77777777" w:rsidR="007B74F3" w:rsidRDefault="007B74F3" w:rsidP="00734F31">
      <w:r>
        <w:separator/>
      </w:r>
    </w:p>
  </w:endnote>
  <w:endnote w:type="continuationSeparator" w:id="0">
    <w:p w14:paraId="36288076" w14:textId="77777777" w:rsidR="007B74F3" w:rsidRDefault="007B74F3" w:rsidP="00734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6869D" w14:textId="77777777" w:rsidR="007B74F3" w:rsidRDefault="007B74F3" w:rsidP="00734F31">
      <w:r>
        <w:separator/>
      </w:r>
    </w:p>
  </w:footnote>
  <w:footnote w:type="continuationSeparator" w:id="0">
    <w:p w14:paraId="6EA3CD13" w14:textId="77777777" w:rsidR="007B74F3" w:rsidRDefault="007B74F3" w:rsidP="00734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F31"/>
    <w:rsid w:val="000214EA"/>
    <w:rsid w:val="00060028"/>
    <w:rsid w:val="0006097A"/>
    <w:rsid w:val="000C295F"/>
    <w:rsid w:val="000F79E8"/>
    <w:rsid w:val="00123799"/>
    <w:rsid w:val="0012380F"/>
    <w:rsid w:val="00145217"/>
    <w:rsid w:val="00184EEE"/>
    <w:rsid w:val="00185F2F"/>
    <w:rsid w:val="001902B1"/>
    <w:rsid w:val="001D1512"/>
    <w:rsid w:val="001D3607"/>
    <w:rsid w:val="0020280F"/>
    <w:rsid w:val="002168DA"/>
    <w:rsid w:val="0024789E"/>
    <w:rsid w:val="002562F0"/>
    <w:rsid w:val="00297A1E"/>
    <w:rsid w:val="002A7ABA"/>
    <w:rsid w:val="002B64D2"/>
    <w:rsid w:val="002D278A"/>
    <w:rsid w:val="0030573F"/>
    <w:rsid w:val="00307E2E"/>
    <w:rsid w:val="00311D5E"/>
    <w:rsid w:val="0031320C"/>
    <w:rsid w:val="0031491B"/>
    <w:rsid w:val="0034551F"/>
    <w:rsid w:val="0035696E"/>
    <w:rsid w:val="003815AE"/>
    <w:rsid w:val="0038517A"/>
    <w:rsid w:val="003867F5"/>
    <w:rsid w:val="003879F5"/>
    <w:rsid w:val="0039492B"/>
    <w:rsid w:val="003C31F3"/>
    <w:rsid w:val="003C4E1B"/>
    <w:rsid w:val="003C7E84"/>
    <w:rsid w:val="004402FA"/>
    <w:rsid w:val="0046293B"/>
    <w:rsid w:val="00491DA3"/>
    <w:rsid w:val="004A06BB"/>
    <w:rsid w:val="004A0ADF"/>
    <w:rsid w:val="004B76A3"/>
    <w:rsid w:val="004C6F88"/>
    <w:rsid w:val="00500928"/>
    <w:rsid w:val="005134EF"/>
    <w:rsid w:val="00515E94"/>
    <w:rsid w:val="00516E27"/>
    <w:rsid w:val="005307DF"/>
    <w:rsid w:val="00554D00"/>
    <w:rsid w:val="0055532E"/>
    <w:rsid w:val="0059222F"/>
    <w:rsid w:val="005B65AE"/>
    <w:rsid w:val="005C0469"/>
    <w:rsid w:val="005E1671"/>
    <w:rsid w:val="00636A07"/>
    <w:rsid w:val="00663834"/>
    <w:rsid w:val="00670732"/>
    <w:rsid w:val="0069077B"/>
    <w:rsid w:val="006B53C5"/>
    <w:rsid w:val="006D486C"/>
    <w:rsid w:val="007118D0"/>
    <w:rsid w:val="007159B4"/>
    <w:rsid w:val="00717A91"/>
    <w:rsid w:val="00734F31"/>
    <w:rsid w:val="007635BD"/>
    <w:rsid w:val="007B74F3"/>
    <w:rsid w:val="007C68BA"/>
    <w:rsid w:val="007E71B6"/>
    <w:rsid w:val="008009CB"/>
    <w:rsid w:val="00825A77"/>
    <w:rsid w:val="0082628E"/>
    <w:rsid w:val="00833C9C"/>
    <w:rsid w:val="00840B0A"/>
    <w:rsid w:val="00843C39"/>
    <w:rsid w:val="00857306"/>
    <w:rsid w:val="008D4389"/>
    <w:rsid w:val="00945B8B"/>
    <w:rsid w:val="00973920"/>
    <w:rsid w:val="009A1AFF"/>
    <w:rsid w:val="009A2243"/>
    <w:rsid w:val="009A3AB0"/>
    <w:rsid w:val="009C5E69"/>
    <w:rsid w:val="009F46EC"/>
    <w:rsid w:val="009F6882"/>
    <w:rsid w:val="00A27860"/>
    <w:rsid w:val="00A63EDC"/>
    <w:rsid w:val="00A75067"/>
    <w:rsid w:val="00A84F30"/>
    <w:rsid w:val="00A91A53"/>
    <w:rsid w:val="00AC2433"/>
    <w:rsid w:val="00AF2C51"/>
    <w:rsid w:val="00B02DE0"/>
    <w:rsid w:val="00B219A4"/>
    <w:rsid w:val="00B516B0"/>
    <w:rsid w:val="00BA4519"/>
    <w:rsid w:val="00BA4FE7"/>
    <w:rsid w:val="00BA72C4"/>
    <w:rsid w:val="00C03987"/>
    <w:rsid w:val="00C753C0"/>
    <w:rsid w:val="00C80E71"/>
    <w:rsid w:val="00C96C42"/>
    <w:rsid w:val="00CB3394"/>
    <w:rsid w:val="00CB5F5B"/>
    <w:rsid w:val="00CD1208"/>
    <w:rsid w:val="00CD1540"/>
    <w:rsid w:val="00D57B02"/>
    <w:rsid w:val="00D76BDA"/>
    <w:rsid w:val="00D866A6"/>
    <w:rsid w:val="00DA3754"/>
    <w:rsid w:val="00DD110D"/>
    <w:rsid w:val="00DD1530"/>
    <w:rsid w:val="00E02C3C"/>
    <w:rsid w:val="00E11A3F"/>
    <w:rsid w:val="00E146AB"/>
    <w:rsid w:val="00E17C67"/>
    <w:rsid w:val="00E273FF"/>
    <w:rsid w:val="00E628E9"/>
    <w:rsid w:val="00E75535"/>
    <w:rsid w:val="00E80C23"/>
    <w:rsid w:val="00E903F7"/>
    <w:rsid w:val="00E9399C"/>
    <w:rsid w:val="00EB7058"/>
    <w:rsid w:val="00EC3D76"/>
    <w:rsid w:val="00EE61B7"/>
    <w:rsid w:val="00EF2AE8"/>
    <w:rsid w:val="00F00BDD"/>
    <w:rsid w:val="00F32166"/>
    <w:rsid w:val="00F64C5D"/>
    <w:rsid w:val="00F66831"/>
    <w:rsid w:val="00F96206"/>
    <w:rsid w:val="00FA3684"/>
    <w:rsid w:val="00FD06E6"/>
    <w:rsid w:val="00FD64A1"/>
    <w:rsid w:val="00FF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05E9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F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4F31"/>
  </w:style>
  <w:style w:type="paragraph" w:styleId="Footer">
    <w:name w:val="footer"/>
    <w:basedOn w:val="Normal"/>
    <w:link w:val="FooterChar"/>
    <w:uiPriority w:val="99"/>
    <w:unhideWhenUsed/>
    <w:rsid w:val="00734F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F31"/>
  </w:style>
  <w:style w:type="table" w:styleId="TableGrid">
    <w:name w:val="Table Grid"/>
    <w:basedOn w:val="TableNormal"/>
    <w:uiPriority w:val="59"/>
    <w:rsid w:val="00734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F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4F31"/>
  </w:style>
  <w:style w:type="paragraph" w:styleId="Footer">
    <w:name w:val="footer"/>
    <w:basedOn w:val="Normal"/>
    <w:link w:val="FooterChar"/>
    <w:uiPriority w:val="99"/>
    <w:unhideWhenUsed/>
    <w:rsid w:val="00734F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F31"/>
  </w:style>
  <w:style w:type="table" w:styleId="TableGrid">
    <w:name w:val="Table Grid"/>
    <w:basedOn w:val="TableNormal"/>
    <w:uiPriority w:val="59"/>
    <w:rsid w:val="00734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9</Words>
  <Characters>1079</Characters>
  <Application>Microsoft Macintosh Word</Application>
  <DocSecurity>0</DocSecurity>
  <Lines>8</Lines>
  <Paragraphs>2</Paragraphs>
  <ScaleCrop>false</ScaleCrop>
  <Company>University of PIttsburgh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ung Park</dc:creator>
  <cp:keywords/>
  <dc:description/>
  <cp:lastModifiedBy>M Park</cp:lastModifiedBy>
  <cp:revision>34</cp:revision>
  <cp:lastPrinted>2014-04-27T19:54:00Z</cp:lastPrinted>
  <dcterms:created xsi:type="dcterms:W3CDTF">2015-03-24T02:02:00Z</dcterms:created>
  <dcterms:modified xsi:type="dcterms:W3CDTF">2015-04-22T22:35:00Z</dcterms:modified>
</cp:coreProperties>
</file>